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</w:t>
      </w:r>
      <w:r>
        <w:rPr>
          <w:b/>
          <w:lang w:eastAsia="zh-CN"/>
        </w:rPr>
        <w:t>S4</w:t>
      </w:r>
      <w:r>
        <w:rPr>
          <w:b/>
        </w:rPr>
        <w:t xml:space="preserve"> GO terms enriched in</w:t>
      </w:r>
      <w:r>
        <w:rPr>
          <w:b/>
          <w:lang w:eastAsia="zh-CN"/>
        </w:rPr>
        <w:t xml:space="preserve"> nine</w:t>
      </w:r>
      <w:r>
        <w:rPr>
          <w:b/>
        </w:rPr>
        <w:t xml:space="preserve"> module</w:t>
      </w:r>
      <w:r>
        <w:rPr>
          <w:b/>
          <w:lang w:eastAsia="zh-CN"/>
        </w:rPr>
        <w:t>s</w:t>
      </w:r>
      <w:r>
        <w:rPr>
          <w:b/>
        </w:rPr>
        <w:t xml:space="preserve">. 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5821"/>
        <w:gridCol w:w="1123"/>
        <w:gridCol w:w="771"/>
      </w:tblGrid>
      <w:tr>
        <w:trPr>
          <w:trHeight w:val="330" w:hRule="atLeast"/>
        </w:trPr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5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rm (Biological Process)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ld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some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10E-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4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1E-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3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-DNA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5E-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some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4E-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</w:t>
            </w:r>
            <w:r>
              <w:rPr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assembly or dis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2E-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6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packagin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0E-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mune system proc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3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1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communic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9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macromolecular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5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-cell signalin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4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4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molecular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5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some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5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59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3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-DNA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assembly or dis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4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</w:t>
            </w:r>
            <w:r>
              <w:rPr>
                <w:lang w:eastAsia="zh-CN"/>
              </w:rPr>
              <w:t>7</w:t>
            </w: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3</w:t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igen processing and present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4E-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igen processing and presentation of peptide antige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7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tathione metabolic proc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7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enzyme metabolic proc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8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factor metabolic proc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2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tathione biosynthetic proc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9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41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mmune system proc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9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assembly or dis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3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</w:t>
            </w:r>
            <w:r>
              <w:rPr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myeloid cell differenti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9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3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peptide signaling pathwa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4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lfur metabolic proc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34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cyclase activit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32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3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6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onse to oxidative str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E-0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4</w:t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ochondrial transpor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59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transpor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1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5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tablishment of protein local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53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racellular transpor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3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5</w:t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elle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0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ubiquitin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2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modification by small protein conjug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3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6</w:t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elle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1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4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targetin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3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</w:t>
            </w:r>
            <w:r>
              <w:rPr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targeting to peroxisom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27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1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7</w:t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ssue morphogenes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7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</w:t>
            </w:r>
            <w:r>
              <w:rPr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rphogenesis of an epithelium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4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4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imary neural tube form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2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7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ithelial tube morphogenes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enzyme metabolic proces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8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molecular complex subunit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2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al tube form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4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molecular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51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component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52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6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mbryonic epithelial tube form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70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9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8</w:t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some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5E-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1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some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5E-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14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1E-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79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assembly or dis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6E-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-DNA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7E-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36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packagin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89E-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</w:t>
            </w:r>
            <w:r>
              <w:rPr>
                <w:lang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molecular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2E-0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macromolecular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11E-0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21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macromolecular complex subunit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6E-0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molecular complex subunit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1E-0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3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component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1E-0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3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atin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9E-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2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component biogenes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6E-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9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mosome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6E-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6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component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3E-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3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elle organiz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7E-0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8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complex assembl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complex biogenesi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6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7</w:t>
            </w:r>
          </w:p>
        </w:tc>
      </w:tr>
      <w:tr>
        <w:trPr>
          <w:trHeight w:val="315" w:hRule="atLeast"/>
        </w:trPr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integratio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1E-0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17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9</w:t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ular component biogenesi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2E-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6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cromolecular complex assembl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4E-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8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ntigen processing and presentation </w:t>
            </w:r>
          </w:p>
          <w:p>
            <w:pPr>
              <w:pStyle w:val="Normal"/>
              <w:rPr/>
            </w:pPr>
            <w:r>
              <w:rPr/>
              <w:t>of peptide antigen via MHC class I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3E-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24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igen processing and presentatio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0E-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52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cromolecular complex subunit organizatio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03E-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07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igen processing and presentation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f peptide antige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83E-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79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ular component assembl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12E-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63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mplex assembl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5E-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7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omplex biogenesi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5E-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7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ular macromolecular complex subunit organizatio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97E-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7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cleosome organizatio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70E-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2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ular macromolecular complex assembl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4E-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66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iquitin-dependent protein catabolic proces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3E-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21</w:t>
            </w:r>
          </w:p>
        </w:tc>
      </w:tr>
      <w:tr>
        <w:trPr>
          <w:trHeight w:val="285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ubiquitinatio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79E-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1</w:t>
            </w:r>
          </w:p>
        </w:tc>
      </w:tr>
      <w:tr>
        <w:trPr>
          <w:trHeight w:val="285" w:hRule="atLeast"/>
        </w:trPr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gative regulation of protein modification process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79E-04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11</w:t>
            </w:r>
          </w:p>
        </w:tc>
      </w:tr>
    </w:tbl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>M is short for Module</w:t>
      </w:r>
      <w:r>
        <w:rPr>
          <w:sz w:val="20"/>
          <w:szCs w:val="20"/>
        </w:rPr>
        <w:t>_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1:41:00Z</dcterms:created>
  <dc:creator>lvjie</dc:creator>
  <dc:description/>
  <cp:keywords/>
  <dc:language>en-US</dc:language>
  <cp:lastModifiedBy>lvjie</cp:lastModifiedBy>
  <dcterms:modified xsi:type="dcterms:W3CDTF">2010-11-10T01:42:00Z</dcterms:modified>
  <cp:revision>2</cp:revision>
  <dc:subject/>
  <dc:title/>
</cp:coreProperties>
</file>